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22DD9" w14:textId="1EE6D9E5" w:rsidR="00AA3CBB" w:rsidRPr="00C20CFF" w:rsidRDefault="00AA3CBB" w:rsidP="00AA3CBB">
      <w:pPr>
        <w:keepNext/>
        <w:spacing w:after="200" w:line="240" w:lineRule="auto"/>
        <w:jc w:val="both"/>
        <w:rPr>
          <w:rFonts w:eastAsia="Aptos" w:cs="Calibri"/>
        </w:rPr>
      </w:pPr>
      <w:bookmarkStart w:id="0" w:name="_Ref191918010"/>
      <w:r w:rsidRPr="00C20CFF">
        <w:rPr>
          <w:rFonts w:eastAsia="Aptos" w:cs="Calibri"/>
          <w:b/>
          <w:bCs/>
          <w:szCs w:val="24"/>
        </w:rPr>
        <w:t xml:space="preserve">Supplemental Table </w:t>
      </w:r>
      <w:r>
        <w:rPr>
          <w:rFonts w:eastAsia="Aptos" w:cs="Calibri"/>
          <w:b/>
          <w:bCs/>
          <w:szCs w:val="24"/>
        </w:rPr>
        <w:fldChar w:fldCharType="begin"/>
      </w:r>
      <w:r>
        <w:rPr>
          <w:rFonts w:eastAsia="Aptos" w:cs="Calibri"/>
          <w:b/>
          <w:bCs/>
          <w:szCs w:val="24"/>
        </w:rPr>
        <w:instrText xml:space="preserve"> SEQ Supplemental_Table \* ARABIC </w:instrText>
      </w:r>
      <w:r>
        <w:rPr>
          <w:rFonts w:eastAsia="Aptos" w:cs="Calibri"/>
          <w:b/>
          <w:bCs/>
          <w:szCs w:val="24"/>
        </w:rPr>
        <w:fldChar w:fldCharType="separate"/>
      </w:r>
      <w:r>
        <w:rPr>
          <w:rFonts w:eastAsia="Aptos" w:cs="Calibri"/>
          <w:b/>
          <w:bCs/>
          <w:noProof/>
          <w:szCs w:val="24"/>
        </w:rPr>
        <w:t>11</w:t>
      </w:r>
      <w:r>
        <w:rPr>
          <w:rFonts w:eastAsia="Aptos" w:cs="Calibri"/>
          <w:b/>
          <w:bCs/>
          <w:szCs w:val="24"/>
        </w:rPr>
        <w:fldChar w:fldCharType="end"/>
      </w:r>
      <w:bookmarkEnd w:id="0"/>
      <w:r w:rsidRPr="00C20CFF">
        <w:rPr>
          <w:rFonts w:eastAsia="Aptos" w:cs="Calibri"/>
          <w:b/>
          <w:bCs/>
          <w:i/>
          <w:iCs/>
          <w:color w:val="0E2841"/>
        </w:rPr>
        <w:t xml:space="preserve"> </w:t>
      </w:r>
      <w:bookmarkStart w:id="1" w:name="_Hlk191564371"/>
      <w:r w:rsidRPr="00C20CFF">
        <w:rPr>
          <w:rFonts w:eastAsia="Aptos" w:cs="Calibri"/>
          <w:b/>
          <w:bCs/>
        </w:rPr>
        <w:t xml:space="preserve">Effect of TKIs on </w:t>
      </w:r>
      <w:r>
        <w:rPr>
          <w:rFonts w:eastAsia="Aptos" w:cs="Calibri"/>
          <w:b/>
          <w:bCs/>
        </w:rPr>
        <w:t>F</w:t>
      </w:r>
      <w:r w:rsidRPr="00C20CFF">
        <w:rPr>
          <w:rFonts w:eastAsia="Aptos" w:cs="Calibri"/>
          <w:b/>
          <w:bCs/>
        </w:rPr>
        <w:t xml:space="preserve">ractional </w:t>
      </w:r>
      <w:r>
        <w:rPr>
          <w:rFonts w:eastAsia="Aptos" w:cs="Calibri"/>
          <w:b/>
          <w:bCs/>
        </w:rPr>
        <w:t>S</w:t>
      </w:r>
      <w:r w:rsidRPr="00C20CFF">
        <w:rPr>
          <w:rFonts w:eastAsia="Aptos" w:cs="Calibri"/>
          <w:b/>
          <w:bCs/>
        </w:rPr>
        <w:t xml:space="preserve">hortening </w:t>
      </w:r>
      <w:r>
        <w:rPr>
          <w:rFonts w:eastAsia="Aptos" w:cs="Calibri"/>
          <w:b/>
          <w:bCs/>
        </w:rPr>
        <w:t>A</w:t>
      </w:r>
      <w:r w:rsidRPr="00C20CFF">
        <w:rPr>
          <w:rFonts w:eastAsia="Aptos" w:cs="Calibri"/>
          <w:b/>
          <w:bCs/>
        </w:rPr>
        <w:t xml:space="preserve">cross </w:t>
      </w:r>
      <w:r>
        <w:rPr>
          <w:rFonts w:eastAsia="Aptos" w:cs="Calibri"/>
          <w:b/>
          <w:bCs/>
        </w:rPr>
        <w:t>R</w:t>
      </w:r>
      <w:r w:rsidRPr="00C20CFF">
        <w:rPr>
          <w:rFonts w:eastAsia="Aptos" w:cs="Calibri"/>
          <w:b/>
          <w:bCs/>
        </w:rPr>
        <w:t xml:space="preserve">odent </w:t>
      </w:r>
      <w:r>
        <w:rPr>
          <w:rFonts w:eastAsia="Aptos" w:cs="Calibri"/>
          <w:b/>
          <w:bCs/>
        </w:rPr>
        <w:t>M</w:t>
      </w:r>
      <w:r w:rsidRPr="00C20CFF">
        <w:rPr>
          <w:rFonts w:eastAsia="Aptos" w:cs="Calibri"/>
          <w:b/>
          <w:bCs/>
        </w:rPr>
        <w:t xml:space="preserve">odels. </w:t>
      </w:r>
      <w:r w:rsidRPr="00C20CFF">
        <w:rPr>
          <w:rFonts w:eastAsia="Aptos" w:cs="Calibri"/>
        </w:rPr>
        <w:t xml:space="preserve">A summary of the </w:t>
      </w:r>
      <w:r>
        <w:rPr>
          <w:rFonts w:eastAsia="Aptos" w:cs="Calibri"/>
        </w:rPr>
        <w:t>effect of</w:t>
      </w:r>
      <w:r w:rsidRPr="00C20CFF">
        <w:rPr>
          <w:rFonts w:eastAsia="Aptos" w:cs="Calibri"/>
        </w:rPr>
        <w:t xml:space="preserve"> TKIs on fractional shortening (FS) across rodent models. The table includes the reference, rodent model, specific TKI studied, administered dose (mg/kg), duration of </w:t>
      </w:r>
      <w:r w:rsidR="009F7EDD">
        <w:rPr>
          <w:rFonts w:eastAsia="Aptos" w:cs="Calibri"/>
        </w:rPr>
        <w:t>treatment</w:t>
      </w:r>
      <w:r w:rsidRPr="00C20CFF">
        <w:rPr>
          <w:rFonts w:eastAsia="Aptos" w:cs="Calibri"/>
        </w:rPr>
        <w:t>, and observed changes in FS. Arrows and coloured cells indicate a significant increase (↑ red) or decrease (↓ blue) in HR, while "NS" denotes no significant change. "NR" represents data not reported.</w:t>
      </w:r>
    </w:p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336"/>
        <w:gridCol w:w="1213"/>
        <w:gridCol w:w="1556"/>
        <w:gridCol w:w="1932"/>
        <w:gridCol w:w="1359"/>
      </w:tblGrid>
      <w:tr w:rsidR="00EC2CF8" w:rsidRPr="00EC2CF8" w14:paraId="7F7CA790" w14:textId="77777777" w:rsidTr="00EC2CF8">
        <w:trPr>
          <w:trHeight w:val="428"/>
        </w:trPr>
        <w:tc>
          <w:tcPr>
            <w:tcW w:w="870" w:type="pct"/>
            <w:shd w:val="clear" w:color="auto" w:fill="auto"/>
            <w:vAlign w:val="center"/>
            <w:hideMark/>
          </w:tcPr>
          <w:bookmarkEnd w:id="1"/>
          <w:p w14:paraId="3505AFCE" w14:textId="2589597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Reference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63640BD" w14:textId="216E685D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Experimental Animal Model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A5E5066" w14:textId="4572F83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TKI Studied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F3F4CAB" w14:textId="0FA2F27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Dose (mg/kg)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6A6D205F" w14:textId="1330C3DE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Duration of Treatment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77FDE36" w14:textId="5DAC3B1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Fractional Shortening (FS)</w:t>
            </w:r>
          </w:p>
        </w:tc>
      </w:tr>
      <w:tr w:rsidR="00EC2CF8" w:rsidRPr="00EC2CF8" w14:paraId="08C369EE" w14:textId="77777777" w:rsidTr="00EC2CF8">
        <w:trPr>
          <w:trHeight w:val="292"/>
        </w:trPr>
        <w:tc>
          <w:tcPr>
            <w:tcW w:w="870" w:type="pct"/>
            <w:shd w:val="clear" w:color="auto" w:fill="auto"/>
            <w:vAlign w:val="center"/>
            <w:hideMark/>
          </w:tcPr>
          <w:p w14:paraId="6C353985" w14:textId="1073A87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Kobara et al. 2021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0EC870C" w14:textId="3D98124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D05A836" w14:textId="0B84D26C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Ima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D12D2B7" w14:textId="092B754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0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562AB209" w14:textId="7525468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5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3EFCF157" w14:textId="7D60BDD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5A57D072" w14:textId="77777777" w:rsidTr="00EC2CF8">
        <w:trPr>
          <w:trHeight w:val="292"/>
        </w:trPr>
        <w:tc>
          <w:tcPr>
            <w:tcW w:w="870" w:type="pct"/>
            <w:shd w:val="clear" w:color="auto" w:fill="auto"/>
            <w:vAlign w:val="center"/>
            <w:hideMark/>
          </w:tcPr>
          <w:p w14:paraId="4BC38256" w14:textId="16C83B2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Kerkelä et al. 2006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66C03E5" w14:textId="7C24528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8DE3C30" w14:textId="4439851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Ima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0B7C8AB" w14:textId="1433F0FC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0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459A09AF" w14:textId="3DC83114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5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417255F1" w14:textId="2644B86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070F0722" w14:textId="77777777" w:rsidTr="00EC2CF8">
        <w:trPr>
          <w:trHeight w:val="285"/>
        </w:trPr>
        <w:tc>
          <w:tcPr>
            <w:tcW w:w="870" w:type="pct"/>
            <w:shd w:val="clear" w:color="auto" w:fill="auto"/>
            <w:vAlign w:val="center"/>
            <w:hideMark/>
          </w:tcPr>
          <w:p w14:paraId="75E493B5" w14:textId="46B23DD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aharsy et al. 2014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D036EFA" w14:textId="573C6D5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7C56022" w14:textId="51DB964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Ima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A05E719" w14:textId="6CEF985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0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6F7F6F63" w14:textId="7EEF225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5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06E129D8" w14:textId="62ED03E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 old</w:t>
            </w:r>
          </w:p>
        </w:tc>
      </w:tr>
      <w:tr w:rsidR="00EC2CF8" w:rsidRPr="00EC2CF8" w14:paraId="1C9904A6" w14:textId="77777777" w:rsidTr="00EC2CF8">
        <w:trPr>
          <w:trHeight w:val="292"/>
        </w:trPr>
        <w:tc>
          <w:tcPr>
            <w:tcW w:w="870" w:type="pct"/>
            <w:shd w:val="clear" w:color="auto" w:fill="auto"/>
            <w:vAlign w:val="center"/>
            <w:hideMark/>
          </w:tcPr>
          <w:p w14:paraId="669157A6" w14:textId="460AC82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Jensen et al. 2017a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0DC7343" w14:textId="6A16E33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43ECA20" w14:textId="7E7E96B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orafe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7DCFFFA" w14:textId="7FC7C7F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3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4454BED6" w14:textId="637D70D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0229E73F" w14:textId="4BEB234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66A2870C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355426F4" w14:textId="1DF06CC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Li et al. 202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8673687" w14:textId="72BE2F3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AA3DBB8" w14:textId="118DC38D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orafe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B30F34A" w14:textId="6A87DFB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3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4FF248BB" w14:textId="23FA246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1CDD08AD" w14:textId="513857B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6918CDB9" w14:textId="77777777" w:rsidTr="00EC2CF8">
        <w:trPr>
          <w:trHeight w:val="570"/>
        </w:trPr>
        <w:tc>
          <w:tcPr>
            <w:tcW w:w="870" w:type="pct"/>
            <w:shd w:val="clear" w:color="auto" w:fill="auto"/>
            <w:vAlign w:val="center"/>
            <w:hideMark/>
          </w:tcPr>
          <w:p w14:paraId="0423CC07" w14:textId="14BBC0E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Duran et al. 2014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6C56D4E6" w14:textId="342078B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A3269C6" w14:textId="6C3019F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orafe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B10B243" w14:textId="1942061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30 and 40 with induced MI or sham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2A938C4F" w14:textId="69CBB37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3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797A6F9D" w14:textId="1BA3751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 with MI and sham</w:t>
            </w:r>
          </w:p>
        </w:tc>
      </w:tr>
      <w:tr w:rsidR="00EC2CF8" w:rsidRPr="00EC2CF8" w14:paraId="1DDAC7FE" w14:textId="77777777" w:rsidTr="00EC2CF8">
        <w:trPr>
          <w:trHeight w:val="292"/>
        </w:trPr>
        <w:tc>
          <w:tcPr>
            <w:tcW w:w="870" w:type="pct"/>
            <w:shd w:val="clear" w:color="auto" w:fill="auto"/>
            <w:vAlign w:val="center"/>
            <w:hideMark/>
          </w:tcPr>
          <w:p w14:paraId="77991D6D" w14:textId="7E0CCFE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tuhlmiller et al. 2017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480ADC07" w14:textId="6E2B9BF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3A7D514" w14:textId="440B580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orafe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8A6469E" w14:textId="5B0DE89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3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5DEFF9E2" w14:textId="000764E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5A522ED0" w14:textId="447C247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4AE99818" w14:textId="77777777" w:rsidTr="00EC2CF8">
        <w:trPr>
          <w:trHeight w:val="292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EA9D" w14:textId="41820B3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Li et al. 2024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B72FB" w14:textId="2E10CB5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70164" w14:textId="69026FB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orafenib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3D0F" w14:textId="5FE6C47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30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394C" w14:textId="78DF90C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 weeks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148EF214" w14:textId="1989A64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0E65095E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</w:tcPr>
          <w:p w14:paraId="1568E97A" w14:textId="6F1D453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hamad et al. 2024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4D1BC38" w14:textId="19517BE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Rat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D2E9473" w14:textId="53B85F3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F01CD07" w14:textId="4776E8E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5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32369CC" w14:textId="0FA8E90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000000" w:fill="00B0F0"/>
            <w:vAlign w:val="center"/>
          </w:tcPr>
          <w:p w14:paraId="709E9272" w14:textId="7FA1001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4B6CF882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6D371A5C" w14:textId="68B1C58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Li et al. 2023a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5FB3960" w14:textId="5892322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1D4FEC0" w14:textId="599B98A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33DF4BA" w14:textId="4CF7A4E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1AE24968" w14:textId="2AF3E55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7626D958" w14:textId="6236C74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2ADD406A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2E8670AA" w14:textId="287C3CE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Qin et al. 2024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69CF0A3" w14:textId="332CE39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DC896F8" w14:textId="42E30DA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354AEBE" w14:textId="696F220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32C0723C" w14:textId="4A33669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1BEB3F04" w14:textId="6842E8C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249E92E8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04FCF2AF" w14:textId="11B7D93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Ren et al. 2021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6F6E4AF" w14:textId="189B4D5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8B007DB" w14:textId="4522FBC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42A472F" w14:textId="2BE1271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34F99BD5" w14:textId="7AEF8B1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66DC1856" w14:textId="6087C0DD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3E1DC5AD" w14:textId="77777777" w:rsidTr="00EC2CF8">
        <w:trPr>
          <w:trHeight w:val="285"/>
        </w:trPr>
        <w:tc>
          <w:tcPr>
            <w:tcW w:w="870" w:type="pct"/>
            <w:shd w:val="clear" w:color="auto" w:fill="auto"/>
            <w:vAlign w:val="center"/>
            <w:hideMark/>
          </w:tcPr>
          <w:p w14:paraId="727684D4" w14:textId="10D0967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C2CF8">
              <w:rPr>
                <w:sz w:val="18"/>
                <w:szCs w:val="18"/>
              </w:rPr>
              <w:t>Sourdon</w:t>
            </w:r>
            <w:proofErr w:type="spellEnd"/>
            <w:r w:rsidRPr="00EC2CF8">
              <w:rPr>
                <w:sz w:val="18"/>
                <w:szCs w:val="18"/>
              </w:rPr>
              <w:t xml:space="preserve"> et al. 2021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47D29BD9" w14:textId="19B1026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5B19DC9" w14:textId="7C8B907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9FF0C93" w14:textId="501A13B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5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08923441" w14:textId="50770C0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6 weeks</w:t>
            </w:r>
          </w:p>
        </w:tc>
        <w:tc>
          <w:tcPr>
            <w:tcW w:w="759" w:type="pct"/>
            <w:shd w:val="clear" w:color="000000" w:fill="FF0000"/>
            <w:vAlign w:val="center"/>
            <w:hideMark/>
          </w:tcPr>
          <w:p w14:paraId="6BEB54B6" w14:textId="7CE9B41E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↑</w:t>
            </w:r>
          </w:p>
        </w:tc>
      </w:tr>
      <w:tr w:rsidR="00EC2CF8" w:rsidRPr="00EC2CF8" w14:paraId="3F664342" w14:textId="77777777" w:rsidTr="00EC2CF8">
        <w:trPr>
          <w:trHeight w:val="292"/>
        </w:trPr>
        <w:tc>
          <w:tcPr>
            <w:tcW w:w="870" w:type="pct"/>
            <w:shd w:val="clear" w:color="auto" w:fill="auto"/>
            <w:vAlign w:val="center"/>
            <w:hideMark/>
          </w:tcPr>
          <w:p w14:paraId="1735458F" w14:textId="716EF34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tuhlmiller et al. 2017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1BA2BE7" w14:textId="4AB03B5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E333C86" w14:textId="029CECED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EA5A10B" w14:textId="21BD637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131FFDF6" w14:textId="5D168A94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4D5E8D79" w14:textId="5C9858A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406ED44D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512F0ED2" w14:textId="018609C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Yang et al. 2019a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55871F2" w14:textId="01266FE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D181AB7" w14:textId="2E81A5D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0C5DB77" w14:textId="5A482A0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618116CE" w14:textId="64F894A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3054CDFB" w14:textId="5EEC501C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6214A1B8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76D357B3" w14:textId="2773475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Yang et al. 2019b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4D8640B" w14:textId="3D3DFE7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C82B0C5" w14:textId="593D2BF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CC446F0" w14:textId="1F21B60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70E24910" w14:textId="2E7E18D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3419EFE3" w14:textId="344C38D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709D4ACC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4C8CE9E8" w14:textId="2480169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Tousif et al. 2023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4F64FDB" w14:textId="078D375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86277F4" w14:textId="5C04161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Pona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4A074A0" w14:textId="3A45774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15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5AA705AD" w14:textId="19A1FD2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549198BC" w14:textId="5E12748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for high fat diet</w:t>
            </w:r>
          </w:p>
        </w:tc>
      </w:tr>
      <w:tr w:rsidR="00EC2CF8" w:rsidRPr="00EC2CF8" w14:paraId="1F427E31" w14:textId="77777777" w:rsidTr="00EC2CF8">
        <w:trPr>
          <w:trHeight w:val="292"/>
        </w:trPr>
        <w:tc>
          <w:tcPr>
            <w:tcW w:w="870" w:type="pct"/>
            <w:shd w:val="clear" w:color="auto" w:fill="auto"/>
            <w:vAlign w:val="center"/>
            <w:hideMark/>
          </w:tcPr>
          <w:p w14:paraId="5D4B6087" w14:textId="4E19A9F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adonna et al. 2021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FC314F4" w14:textId="5536E10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A079C6B" w14:textId="2B991C2E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Pona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108B586" w14:textId="062BCE8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3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0628AACD" w14:textId="19E2F03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612D3B22" w14:textId="7504E61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 for male and female</w:t>
            </w:r>
          </w:p>
        </w:tc>
      </w:tr>
      <w:tr w:rsidR="00EC2CF8" w:rsidRPr="00EC2CF8" w14:paraId="5092AEAB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54EFD46C" w14:textId="4EA72F4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ak et al. 2015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0FB51D09" w14:textId="285BD74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Rat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227A807" w14:textId="5E2DB32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Erlo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665F281" w14:textId="7004F92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1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0015102A" w14:textId="2B8AED8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9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4319D1CE" w14:textId="5448CD1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72B1D27A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2643ADA4" w14:textId="17EC926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Xu et al. 2024a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0D69260D" w14:textId="778D5FFC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ic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5E5806A" w14:textId="21BDBBF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Crizo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07C251F" w14:textId="5BF73E0D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10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55A8DC18" w14:textId="24C0ECAE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6 weeks</w:t>
            </w:r>
          </w:p>
        </w:tc>
        <w:tc>
          <w:tcPr>
            <w:tcW w:w="759" w:type="pct"/>
            <w:shd w:val="clear" w:color="000000" w:fill="00B0F0"/>
            <w:vAlign w:val="center"/>
            <w:hideMark/>
          </w:tcPr>
          <w:p w14:paraId="4A1069A6" w14:textId="1B24DFC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7F741063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</w:tcPr>
          <w:p w14:paraId="43CAD406" w14:textId="2ABB7DC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Xu et al. 2024b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734D2A1" w14:textId="07CFAB1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0814C46" w14:textId="6CF742B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Regorafenib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B57CE7B" w14:textId="51C94D2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00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2990F3E" w14:textId="10D3D1F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6 weeks</w:t>
            </w:r>
          </w:p>
        </w:tc>
        <w:tc>
          <w:tcPr>
            <w:tcW w:w="759" w:type="pct"/>
            <w:shd w:val="clear" w:color="auto" w:fill="00B0F0"/>
            <w:vAlign w:val="center"/>
          </w:tcPr>
          <w:p w14:paraId="14EA66BD" w14:textId="6F7DF19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64C3A8ED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</w:tcPr>
          <w:p w14:paraId="2406A6EF" w14:textId="1051D9B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Yang et al. 2024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E3EE436" w14:textId="6F4A5A9C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DC5A6BC" w14:textId="46BD6C7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Osimertinib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29A6033" w14:textId="06AB78B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5-50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7695F90" w14:textId="3DC24BFC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3 weeks</w:t>
            </w:r>
          </w:p>
        </w:tc>
        <w:tc>
          <w:tcPr>
            <w:tcW w:w="759" w:type="pct"/>
            <w:shd w:val="clear" w:color="auto" w:fill="00B0F0"/>
            <w:vAlign w:val="center"/>
          </w:tcPr>
          <w:p w14:paraId="00840BC1" w14:textId="64EF05A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503CBF04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</w:tcPr>
          <w:p w14:paraId="4E6ACCEE" w14:textId="21B6B76F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Li et al. 2024b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244AFBC" w14:textId="3A23EA8E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Rat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016A101" w14:textId="444481F7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Ibrutinib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0F2B77D0" w14:textId="4CFD9CC4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30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1A00EE1" w14:textId="50F8AABD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auto" w:fill="00B0F0"/>
            <w:vAlign w:val="center"/>
          </w:tcPr>
          <w:p w14:paraId="44677693" w14:textId="12AD4993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269B633D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</w:tcPr>
          <w:p w14:paraId="7F2D9C44" w14:textId="2EF0E5B0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Krüger et al. 2025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3D0E4DA" w14:textId="56A58D8A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FE83452" w14:textId="63AFEB70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Lenvatinib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A2BFF50" w14:textId="59B6F9DD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4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4EE6B84" w14:textId="1C77A643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4 days</w:t>
            </w:r>
          </w:p>
        </w:tc>
        <w:tc>
          <w:tcPr>
            <w:tcW w:w="759" w:type="pct"/>
            <w:shd w:val="clear" w:color="auto" w:fill="00B0F0"/>
            <w:vAlign w:val="center"/>
          </w:tcPr>
          <w:p w14:paraId="699F7D6B" w14:textId="5FD3365E" w:rsidR="00EC2CF8" w:rsidRPr="00EC2CF8" w:rsidRDefault="00EC2CF8" w:rsidP="00EC2C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C2CF8">
              <w:rPr>
                <w:sz w:val="18"/>
                <w:szCs w:val="18"/>
              </w:rPr>
              <w:t>↓</w:t>
            </w:r>
          </w:p>
        </w:tc>
      </w:tr>
      <w:tr w:rsidR="00EC2CF8" w:rsidRPr="00EC2CF8" w14:paraId="60F1016B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2AE495F9" w14:textId="6A98E40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Tousif et al. 2023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E5A2A7B" w14:textId="2F09C37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41C6CEE" w14:textId="5121A84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Pona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18B9B6F" w14:textId="2DF05C5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15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73D6DB45" w14:textId="532C1E1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 week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14A6E021" w14:textId="764EB844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 for chow diet</w:t>
            </w:r>
          </w:p>
        </w:tc>
      </w:tr>
      <w:tr w:rsidR="00EC2CF8" w:rsidRPr="00EC2CF8" w14:paraId="2396DF52" w14:textId="77777777" w:rsidTr="00EC2CF8">
        <w:trPr>
          <w:trHeight w:val="292"/>
        </w:trPr>
        <w:tc>
          <w:tcPr>
            <w:tcW w:w="870" w:type="pct"/>
            <w:shd w:val="clear" w:color="auto" w:fill="auto"/>
            <w:vAlign w:val="center"/>
            <w:hideMark/>
          </w:tcPr>
          <w:p w14:paraId="18D03EE3" w14:textId="2C48CAB4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tuhlmiller et al. 2017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08095C37" w14:textId="186A5E2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A2363F9" w14:textId="0A1CAE3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Erlo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ABF37EC" w14:textId="64115E54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5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44D14B3A" w14:textId="4303501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 week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2C3FB887" w14:textId="7F5839B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45E5CA84" w14:textId="77777777" w:rsidTr="00EC2CF8">
        <w:trPr>
          <w:trHeight w:val="285"/>
        </w:trPr>
        <w:tc>
          <w:tcPr>
            <w:tcW w:w="870" w:type="pct"/>
            <w:shd w:val="clear" w:color="auto" w:fill="auto"/>
            <w:vAlign w:val="center"/>
            <w:hideMark/>
          </w:tcPr>
          <w:p w14:paraId="6E02232E" w14:textId="1E66064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huai et al. 2023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630C861B" w14:textId="7420E90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Rat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281B750" w14:textId="4AC9FE2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Ibru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5625B6A" w14:textId="269B2D7C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5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5959EC50" w14:textId="103CE0D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69CBAE2C" w14:textId="6146B95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6A6ACE1C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1B96FF73" w14:textId="0107AE1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Xiao et al. 2020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0AD29BEC" w14:textId="17CE01BE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CB4689A" w14:textId="1C56926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Ibru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01DBACE" w14:textId="2EBC378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5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4F944907" w14:textId="0A06B6E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06C2635E" w14:textId="1510D94D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3D2907B1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1E71F485" w14:textId="71044DE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Liu et al. 2023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4BE5ED2" w14:textId="1432011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Rat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6486339" w14:textId="57D3363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orafe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2135FBF" w14:textId="45FDB0E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5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3C4CD44A" w14:textId="094A83B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6A78F3AC" w14:textId="28F8D96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1CA19300" w14:textId="77777777" w:rsidTr="00EC2CF8">
        <w:trPr>
          <w:trHeight w:val="171"/>
        </w:trPr>
        <w:tc>
          <w:tcPr>
            <w:tcW w:w="870" w:type="pct"/>
            <w:vMerge w:val="restart"/>
            <w:shd w:val="clear" w:color="auto" w:fill="auto"/>
            <w:vAlign w:val="center"/>
            <w:hideMark/>
          </w:tcPr>
          <w:p w14:paraId="327356AE" w14:textId="7777777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Jensen et al. 2017b</w:t>
            </w:r>
          </w:p>
          <w:p w14:paraId="6A18F4F4" w14:textId="628564A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46" w:type="pct"/>
            <w:vMerge w:val="restart"/>
            <w:shd w:val="clear" w:color="auto" w:fill="auto"/>
            <w:vAlign w:val="center"/>
            <w:hideMark/>
          </w:tcPr>
          <w:p w14:paraId="27E9D763" w14:textId="7777777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  <w:p w14:paraId="5A7A24CF" w14:textId="0DD10CE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AE2EFD2" w14:textId="4F682A4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F16FDDE" w14:textId="5B8EF91F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0</w:t>
            </w:r>
          </w:p>
        </w:tc>
        <w:tc>
          <w:tcPr>
            <w:tcW w:w="1079" w:type="pct"/>
            <w:vMerge w:val="restart"/>
            <w:shd w:val="clear" w:color="auto" w:fill="auto"/>
            <w:vAlign w:val="center"/>
            <w:hideMark/>
          </w:tcPr>
          <w:p w14:paraId="338A9747" w14:textId="7777777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 weeks</w:t>
            </w:r>
          </w:p>
          <w:p w14:paraId="0015F86E" w14:textId="6B68EE4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65E85213" w14:textId="0293288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6D56117A" w14:textId="77777777" w:rsidTr="00EC2CF8">
        <w:trPr>
          <w:trHeight w:val="171"/>
        </w:trPr>
        <w:tc>
          <w:tcPr>
            <w:tcW w:w="870" w:type="pct"/>
            <w:vMerge/>
            <w:vAlign w:val="center"/>
            <w:hideMark/>
          </w:tcPr>
          <w:p w14:paraId="7D911DEB" w14:textId="7777777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46" w:type="pct"/>
            <w:vMerge/>
            <w:vAlign w:val="center"/>
            <w:hideMark/>
          </w:tcPr>
          <w:p w14:paraId="4335C60B" w14:textId="7777777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0FB6FA3" w14:textId="6EC6495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Erlo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8F6794F" w14:textId="22DF4BB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50</w:t>
            </w:r>
          </w:p>
        </w:tc>
        <w:tc>
          <w:tcPr>
            <w:tcW w:w="1079" w:type="pct"/>
            <w:vMerge/>
            <w:vAlign w:val="center"/>
            <w:hideMark/>
          </w:tcPr>
          <w:p w14:paraId="3298B547" w14:textId="7777777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276F211D" w14:textId="5E9BB22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45986EDE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19E95B27" w14:textId="39B4120C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Jiang et al. 2019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85A94F3" w14:textId="46D7074E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6110771" w14:textId="3247D0B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Ibru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65759BC" w14:textId="7A96202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25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201A596A" w14:textId="47AFF25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14 week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2DE5025D" w14:textId="16D2F5A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581B3DD4" w14:textId="77777777" w:rsidTr="00EC2CF8">
        <w:trPr>
          <w:trHeight w:val="285"/>
        </w:trPr>
        <w:tc>
          <w:tcPr>
            <w:tcW w:w="870" w:type="pct"/>
            <w:shd w:val="clear" w:color="auto" w:fill="auto"/>
            <w:vAlign w:val="center"/>
            <w:hideMark/>
          </w:tcPr>
          <w:p w14:paraId="03E226A0" w14:textId="723D3A1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oney et al. 2015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5F071CA" w14:textId="6E22564E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Guinea Pig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44A058F" w14:textId="1811E84D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6C41B1C" w14:textId="4453E74D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16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0C50EB0D" w14:textId="00C3DA2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6 day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1755F817" w14:textId="0348B92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03C0FAE2" w14:textId="77777777" w:rsidTr="00EC2CF8">
        <w:trPr>
          <w:trHeight w:val="171"/>
        </w:trPr>
        <w:tc>
          <w:tcPr>
            <w:tcW w:w="870" w:type="pct"/>
            <w:shd w:val="clear" w:color="auto" w:fill="auto"/>
            <w:vAlign w:val="center"/>
            <w:hideMark/>
          </w:tcPr>
          <w:p w14:paraId="281FE60D" w14:textId="09F9787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Harvey and Leinwand 2015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6AC95A1C" w14:textId="6D1EE5DE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992D8C3" w14:textId="2BBE138A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1927C98" w14:textId="4732D4B6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0BC29F33" w14:textId="053BB1A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4462220C" w14:textId="5337CB3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2AFBF90D" w14:textId="77777777" w:rsidTr="00EC2CF8">
        <w:trPr>
          <w:trHeight w:val="285"/>
        </w:trPr>
        <w:tc>
          <w:tcPr>
            <w:tcW w:w="870" w:type="pct"/>
            <w:shd w:val="clear" w:color="auto" w:fill="auto"/>
            <w:vAlign w:val="center"/>
            <w:hideMark/>
          </w:tcPr>
          <w:p w14:paraId="1D655F62" w14:textId="7B2FD6D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lastRenderedPageBreak/>
              <w:t>Cheng et al. 2023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508FDAE" w14:textId="49EBD757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4F8D633" w14:textId="5F4308E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Crizo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93E4222" w14:textId="1EDEBC5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147C09DD" w14:textId="41010AC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5933242" w14:textId="6EEBE309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69CDCD04" w14:textId="77777777" w:rsidTr="00EC2CF8">
        <w:trPr>
          <w:trHeight w:val="500"/>
        </w:trPr>
        <w:tc>
          <w:tcPr>
            <w:tcW w:w="870" w:type="pct"/>
            <w:shd w:val="clear" w:color="auto" w:fill="auto"/>
            <w:vAlign w:val="center"/>
            <w:hideMark/>
          </w:tcPr>
          <w:p w14:paraId="1F8E30EE" w14:textId="2B8B416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Blasi et al. 201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CF7DFB2" w14:textId="7EA3E38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Rat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C4D8336" w14:textId="06E25CDD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Sunitinib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4AF7667" w14:textId="70DA3AC0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10</w:t>
            </w:r>
          </w:p>
        </w:tc>
        <w:tc>
          <w:tcPr>
            <w:tcW w:w="1079" w:type="pct"/>
            <w:shd w:val="clear" w:color="auto" w:fill="auto"/>
            <w:vAlign w:val="center"/>
            <w:hideMark/>
          </w:tcPr>
          <w:p w14:paraId="5A5E0158" w14:textId="2ACB3D21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 daily, 2 weeks off-treatment 2 weeks on treatment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63666216" w14:textId="3D21FD8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  <w:tr w:rsidR="00EC2CF8" w:rsidRPr="00EC2CF8" w14:paraId="3073A383" w14:textId="77777777" w:rsidTr="00EC2CF8">
        <w:trPr>
          <w:trHeight w:val="500"/>
        </w:trPr>
        <w:tc>
          <w:tcPr>
            <w:tcW w:w="870" w:type="pct"/>
            <w:shd w:val="clear" w:color="auto" w:fill="auto"/>
            <w:vAlign w:val="center"/>
          </w:tcPr>
          <w:p w14:paraId="0DA6F9C0" w14:textId="4168BF48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C2CF8">
              <w:rPr>
                <w:sz w:val="18"/>
                <w:szCs w:val="18"/>
              </w:rPr>
              <w:t>Monogiou</w:t>
            </w:r>
            <w:proofErr w:type="spellEnd"/>
            <w:r w:rsidRPr="00EC2CF8">
              <w:rPr>
                <w:sz w:val="18"/>
                <w:szCs w:val="18"/>
              </w:rPr>
              <w:t xml:space="preserve"> Belik et al. 2024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9C8059A" w14:textId="243C8D55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Mouse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98BD064" w14:textId="153CD27E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Quizartinib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3C6784D" w14:textId="67502DBB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10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001F1FF" w14:textId="6F1E3502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4 weeks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5AD9D2D" w14:textId="7EACFAA3" w:rsidR="00EC2CF8" w:rsidRPr="00EC2CF8" w:rsidRDefault="00EC2CF8" w:rsidP="00EC2C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2CF8">
              <w:rPr>
                <w:sz w:val="18"/>
                <w:szCs w:val="18"/>
              </w:rPr>
              <w:t>NS</w:t>
            </w:r>
          </w:p>
        </w:tc>
      </w:tr>
    </w:tbl>
    <w:p w14:paraId="3E933AEA" w14:textId="5E50868E" w:rsidR="00082298" w:rsidRPr="00AA3CBB" w:rsidRDefault="00082298" w:rsidP="00AA3CBB"/>
    <w:sectPr w:rsidR="00082298" w:rsidRPr="00AA3C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82298"/>
    <w:rsid w:val="00122F03"/>
    <w:rsid w:val="002109D5"/>
    <w:rsid w:val="003411E5"/>
    <w:rsid w:val="004B590E"/>
    <w:rsid w:val="0054062E"/>
    <w:rsid w:val="005B1DA7"/>
    <w:rsid w:val="006705B8"/>
    <w:rsid w:val="00845007"/>
    <w:rsid w:val="008A151A"/>
    <w:rsid w:val="008C2E5F"/>
    <w:rsid w:val="00901A22"/>
    <w:rsid w:val="009F7EDD"/>
    <w:rsid w:val="00A04E62"/>
    <w:rsid w:val="00A753E8"/>
    <w:rsid w:val="00AA3CBB"/>
    <w:rsid w:val="00B1484E"/>
    <w:rsid w:val="00BB7D2A"/>
    <w:rsid w:val="00CA587E"/>
    <w:rsid w:val="00DC2497"/>
    <w:rsid w:val="00E41E3B"/>
    <w:rsid w:val="00EC2CF8"/>
    <w:rsid w:val="00ED707F"/>
    <w:rsid w:val="00F250E2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Gill, Lucy</cp:lastModifiedBy>
  <cp:revision>3</cp:revision>
  <dcterms:created xsi:type="dcterms:W3CDTF">2025-06-11T17:48:00Z</dcterms:created>
  <dcterms:modified xsi:type="dcterms:W3CDTF">2025-06-19T12:12:00Z</dcterms:modified>
</cp:coreProperties>
</file>